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lementary Table 5. </w:t>
      </w:r>
      <w:r>
        <w:rPr>
          <w:lang w:val="en-US"/>
        </w:rPr>
        <w:t xml:space="preserve">Selected differentially expressed functional </w:t>
      </w:r>
      <w:bookmarkStart w:id="0" w:name="_GoBack"/>
      <w:bookmarkEnd w:id="0"/>
      <w:r>
        <w:rPr>
          <w:lang w:val="en-US"/>
        </w:rPr>
        <w:t>gene groups (≥ 3-fold; p-value cutoff of 0.05)  in HCC cells upon NUPR1 knock-dow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1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00"/>
        <w:gridCol w:w="7110"/>
      </w:tblGrid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tegor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-H p-value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lecules</w:t>
            </w:r>
          </w:p>
        </w:tc>
      </w:tr>
      <w:tr>
        <w:trPr/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A. Functional analysis of up-regulated genes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ular Developme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lang w:val="en-US"/>
              </w:rPr>
              <w:t>3.51E-05-3.4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RRN1, CDH2, FOXJ1, DKK3, EFNA5, MITF, ANGPTL4, NCF2, CXCR4, ARHGAP24, MYOF, BCL2A1, EDN1, MAP1B, SPP1, BDNF, CBLN2, UGCG, HAS3, NFIB, TGFB2, DYRK3, SULT1E1, MAF, IL18, UGT2B15, CDKN2B, INPP4B, GJA1, ABCB1, CXCL12, CD59, EFEMP1, MT2A, SEMA3E, ITGA3, NDRG1, NPY1R, OXTR, AREG, HAS2, IL11, NLGN1, SCD5, VTCN1, WLS, IL1RAP, CST6, MLLT3, IRS2, UCHL1, LRRC8C, UGT2B17, S100A6, SMOC1, FEZ1, MMP7, IGFBP1, IGFBP7, CTBP2, AKR1B10, SYNE1, CD109, FHL2, TIMP1, AXL, SRPX2, PTHLH, RARB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ular Growth and Prolifer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3.51E-05-3.4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RRN1, MAGEA4, PKHD1, CDH2, FOXJ1, DKK3, MITF, ANGPTL4, PAK7, NCF2, CXCR4, ARHGAP24, MYOF, BCL2A1, EDN1, MAP1B, PRSS2, EMP2, SPEG, SPP1, BDNF, TNFRSF19, FBN1, DCBLD2, HAS3, UGCG, NFIB, NTN4, TGFB2, B3GNT3, SULT1E1, IL18, UGT2B15, FXYD2, CDKN2B, TM4SF4, INPP4B, PLK2, GJA1, EIF4E3, ABCB1, CXCL12, CD59, EFEMP1, MAGEA3/MAGEA6, MT2A, ITGA3, NDRG1, NPY1R, CLDN1, OXTR, HAS2, AREG, IL11, SCD5, NLGN1, GAREM, VTCN1, WLS, CST6, MLLT3, P3H2, IRS2, UCHL1, UGT2B17, S100A6, FEZ1, MMP7, IGFBP1, IGFBP7, CTBP2, AKR1B10, CD109, FHL2, TIMP1, AXL, PTHLH, RARB, SUCNR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ular Assembly and Organiz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1.52E-04-3.4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KHD1, CXCL12, CDH2, FOXJ1, MT2A, SEMA3E, DKK3, ITGA3, NDRG1, EFNA5, CLDN1, ANGPTL4, PAK7, NCF2, AREG, HAS2, ARHGAP24, CXCR4, NLGN1, VTCN1, TMEM17, MAP1B, IL1RAP, EDN1, EMP2, APBB1IP, SPP1, BDNF, ARHGEF18, SYTL2, UGCG, UCHL1, NFIB, TGFB2, FEZ1, TM4SF1, MMP7, IGFBP1, SYNE1, MARK1, FHL2, PLK2, AXL, EHD2, GJA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ular Function and Maintenanc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1.52E-04-3.48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KHD1, CDH2, FOXJ1, DKK3, EFNA5, ANGPTL4, PAK7, NCF2, CXCR4, ARHGAP24, BCL2A1, TMEM17, MAP1B, EDN1, EMP2, SPP1, BDNF, JAM2, UGCG, NFIB, NTN4, TGFB2, SULT1E1, IL18, MARK1, PLK2, EHD2, GJA1, ABCB1, CXCL12, CD59, MT2A, SEMA3E, ITGA3, NDRG1, NPY1R, CLDN1, AREG, HAS2, NLGN1, VTCN1, IL1RAP, APBB1IP, ARHGEF18, UCHL1, FEZ1, TM4SF1, MMP7, SYNE1, FHL2, AXL, SUCNR1, SPNS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-To-Cell Signaling and Interac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2.51E-04-3.61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DH2, CXCL12, CD59, EFEMP1, FOXJ1, MAGEA3/MAGEA6, SEMA3E, DKK3, ITGA3, NDRG1, NPY1R, CLDN1, COLEC12, OXTR, HAS2, AREG, IL11, CXCR4, NLGN1, VTCN1, BCL2A1, EDN1, PRSS2, CST6, SPP1, NPFFR2, BDNF, HAS3, UCHL1, TGFB2, MAF, C6, MAGEA2/MAGEA2B, MMP7, IL18, IGFBP7, SLC1A1, CDKN2B, FHL2, TIMP1, AXL, HS3ST1, PTHLH, GJA1, SUCNR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Lipid Metabolis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5.19E-04-3.4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BCB1, CD59, CXCL12, DKK3, ITGA3, NPY1R, EFNA5, CYP3A4, MITF, ANGPTL4, AREG, BAAT, EDN1, SPP1, BDNF, ACAA2, IRS2, UGCG, LARGE, UGT2B17, SLC16A2, SULT1E1, IL18, SLC4A4, IGFBP7, AKR1B10, UGT2B15, SLC1A1, CYP3A5, TIMP1, PTHLH, RARB, SPNS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 Death and Surviv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1.05E-03-3.28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GEA4, PKHD1, CDH2, DKK3, NEK11, EFNA5, CYP3A4, MITF, ANGPTL4, PAK7, RASSF8, NCF2, CXCR4, BCL2A1, MAP1B, EDN1, EMP2, SPP1, BDNF, SGCB, TNFRSF19, FBN1, MT1X, UGCG, HAS3, NTN4, NFIB, TGFB2, DYRK3, MAF, C6, MAGEA2/MAGEA2B, IL18, SLC22A3, SLC1A1, PLK2, GULP1, GJA1, ABCB1, CD59, CXCL12, EFEMP1, MT2A, MAGEA3/MAGEA6, ITGA3, NDRG1, NPY1R, AREG, HAS2, CDH6, IL11, VTCN1, BAAT, MLLT3, ST3GAL1, IRS2, UCHL1, S100A6, MMP7, IGFBP1, IGFBP7, CTBP2, SYNE1, FHL2, TIMP1, AXL, PTHLH, RARB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 Morpholog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1.13E-03-3.4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KHD1, CDH2, FOXJ1, DKK3, EFNA5, MITF, ANGPTL4, PAK7, NCF2, CXCR4, ARHGAP24, TMEM17, EDN1, MAP1B, SPP1, BDNF, SGCB, DCBLD2, JAM2, UGCG, HAS3, NFIB, NTN4, TGFB2, SULT1E1, IL18, CDKN2B, INPP4B, CSTF2T, GJA1, ABCB1, CXCL12, CD59, MT2A, SEMA3E, ITGA3, NPY1R, AREG, HAS2, IL11, NLGN1, VTCN1, IL1RAP, SYTL2, IRS2, UCHL1, FEZ1, TM4SF1, IGFBP1, IGFBP7, SLC4A4, CTBP2, SYNE1, AXL, SRPX2, PTHLH, RARB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Drug Metabolis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2.7E-03-3.4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BCB1, IRS2, HAS3, UGCG, DKK3, CYP3A4, SULT1E1, HAS2, UGT2B15, CYP3A5, EDN1, TIMP1, SPP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Molecular Transpor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2.7E-03-3.4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BCB1, CXCL12, CD59, DKK3, ITGA3, NPY1R, EFNA5, CYP3A4, ANGPTL4, NCF2, CXCR4, EDN1, SPP1, BDNF, IRS2, UGCG, SLC16A2, SULT1E1, IL18, SLC4A4, SLC1A1, CYP3A5, TIMP1, TMEM27, PTHLH, SPNS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3.97E-03-2.93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XCL12, CXCR4, ITGA3, EDN1, NPY1R, ANGPTL4, BDNF, PTHLH, NCF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B. Functional analysis of down-regulated gene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ar movement</w:t>
              <w:tab/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5E-05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X, ITGAL, FGF19, NQO1, CFH, ADCY10, A2M, TDGF1, GATA3, C2, HP, KNG1, ST6GAL1, ARG1, SLC1A3, DLX1, SOX2, F2, BMP7, MST1, SEMA5A, PDGFRB, COMP, CGA, CPB2, AFP, ANGPTL3, THBS4, TNFRSF11B, TBX1, CD36, TNFSF4, NTS, SGK1, MAT1A, SSTR2, AHSG, SERPIND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Lipid Metabolis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1.23E-04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BL2, ITGAL, DLK1, FGF19, ADH4, NQO1, APOM, CFH, ADCY10, A2M, GALC, HP, ACSL1, KNG1, ACOX2, CYP39A1, SLC1A3, F2, BMP7, UGT2B4, PDGFRB, CGA, AFP, G0S2, ANGPTL3, CD36, TNFSF4, SGK1, NTS, GPAM, ACSL3, KCNJ5, SSTR2, AHSG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Molecular Transpor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1.23E-04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BL2, ITGAL, TF, DLK1, FGF19, NQO1, CFH, ADCY10, APOM, FGG, A2M, GALC, HP, ACSL1, KNG1, GNG4, CKM, ACTN2, SLC16A6, ARG1, SLC1A3, BMP7, F2, SLC16A5, ZG16, KCNS3, PDGFRB, CGA, CPB2, CTHRC1, HCAR3, AFP, ANGPTL3, SLC25A27, TNFRSF11B, CD36, TNFSF4, SGK1, NTS, GPAM, ACSL3, SLC6A14, KCNJ5, SSTR2, AHSG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Small Molecule Biochemistr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1.23E-04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BL2, LOX, ITGAL, DLK1, FGF19, ADH4, NQO1, CFH, ADCY10, APOM, A2M, GALC, HP, ACSL1, KNG1, CKM, ACOX2, CYP39A1, ARG1, SLC1A3, BMP7, F2, UGT2B4, PDGFRB, CGA, CPB2, HCAR3, AFP, G0S2, ANGPTL3, SLC25A27, TNFRSF11B, HAL, CD36, TNFSF4, SGK1, NTS, GPAM, ACSL3, SLC6A14, KCNJ5, SSTR2, MAT1A, AHSG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3.99E-03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TGAL, PDGFRB, CGA, HCAR3, CFH, ADCY10, A2M, TNFRSF11B, CD36, NTS, SGK1, KNG1, GNG4, CKM, ST6GAL1, KCNJ5, SSTR2, BMP7, F2, MST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Nucleic Acid Metabolis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3.99E-03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A, HCAR3, G0S2, NQO1, SLC25A27, CFH, ADCY10, CD36, NTS, KNG1, GPAM, CKM, SSTR2, BMP7, F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-To-Cell Signaling and Interac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3.99E-03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BL2, LOX, RHOH, ITGAL, TF, FGF19, CFH, FGG, GATA3, A2M, KNG1, ST6GAL1, SLC1A3, DLX1, F2, BMP7, MST1, PDGFRB, COMP, CPB2, AFP, ANGPTL3, THBS4, TBX1, TNFRSF11B, CD36, TNFSF4, NTS, SGK1, SERPIND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ular Function and Maintenanc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3.99E-03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DGFRB, ITGAL, SAA4, FGF19, SLC25A27, TNFRSF11B, GATA3, A2M, TNFSF4, CD36, SGK1, NTS, KNG1, KCNJ5, SLC1A3, SOX2, F2, BMP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arbohydrate Metabolis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4.85E-03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DGFRB, GSTO2, ITGAL, CTHRC1, FGF19, DLK1, NQO1, ANGPTL3, SLC25A27, ADCY10, CFH, CD36, ACSL1, NTS, KNG1, GPAM, CKM, ST6GAL1, SLC1A3, SSTR2, AHSG, F2, BMP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 Death and Surviv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5.62E-03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BL2, RHOH, ITGAL, TF, FGF19, DLK1, NQO1, CFH, ADCY10, TDGF1, GATA3, A2M, HP, KNG1, ST6GAL1, CSTA, ARG1, SLC1A3, SYCP2, DLX1, ADAMTSL4, SOX2, F2, BMP7, MST1, PDGFRB, COMP, CGA, CPB2, CFHR1, G0S2, RNF144B, AFP, C8G, PLAC8, SLC25A27, THBS4, TNFRSF11B, CD36, SGK1, NTS, GPAM, SSTR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Energy Produc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6.26E-03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D36, ACSL1, NTS, GPAM, ACSL3, FGF19, ACOX2, ADH4, G0S2, F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Cellular Growth and Prolifer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6.88E-03-3.64E-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lang w:val="en-US"/>
              </w:rPr>
              <w:t>MBL2, LOX, RHOH, ITGAL, TF, FGF19, DLK1, NQO1, ADCY10, GATA3, TDGF1, A2M, KNG1, GNG4, ST6GAL1, ARG1, SLC1A3, SOX2, F2, BMP7, MST1, SEMA5A, PDGFRB, COMP, CGA, CTHRC1, CPB2, G0S2, RNF144B, AFP, PRG4, PLAC8, SLC25A27, THBS4, TNFRSF11B, TBX1, CD36, TNFSF4, SGK1, NTS, GPAM, SPINK1, KCNJ5, SSTR2, AHSG, SERPIND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52:00Z</dcterms:created>
  <dc:creator>Dimtcho Batchvarov</dc:creator>
  <dc:description/>
  <dc:language>en-US</dc:language>
  <cp:lastModifiedBy>Satish.d</cp:lastModifiedBy>
  <dcterms:modified xsi:type="dcterms:W3CDTF">2016-06-14T17:52:00Z</dcterms:modified>
  <cp:revision>2</cp:revision>
  <dc:subject/>
  <dc:title>Supplemental Table 2</dc:title>
</cp:coreProperties>
</file>